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7148D" w14:textId="2559A426" w:rsidR="00405384" w:rsidRPr="003F1CF6" w:rsidRDefault="008F34F8" w:rsidP="00405384">
      <w:pPr>
        <w:rPr>
          <w:rFonts w:ascii="Times New Roman" w:hAnsi="Times New Roman" w:cs="Times New Roman"/>
          <w:sz w:val="24"/>
          <w:szCs w:val="24"/>
        </w:rPr>
      </w:pPr>
      <w:r w:rsidRPr="008F34F8">
        <w:rPr>
          <w:rFonts w:ascii="Times New Roman" w:hAnsi="Times New Roman" w:cs="Times New Roman"/>
          <w:b/>
          <w:bCs/>
          <w:sz w:val="24"/>
          <w:szCs w:val="24"/>
        </w:rPr>
        <w:t>Additional file 7. Biological functions, disorders, and pathways associated with the transcriptional targets of EGR2 that were dysregulated in the female hippocampus predicted by IPA software.</w:t>
      </w:r>
      <w:r w:rsidR="003F1CF6" w:rsidRPr="003F1C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F34F8">
        <w:rPr>
          <w:rFonts w:ascii="Times New Roman" w:hAnsi="Times New Roman" w:cs="Times New Roman"/>
          <w:sz w:val="24"/>
          <w:szCs w:val="24"/>
        </w:rPr>
        <w:t>Statistical significance was determined using Fisher’s exact test. A p-value &lt; 0.05 was considered significant.</w:t>
      </w:r>
    </w:p>
    <w:tbl>
      <w:tblPr>
        <w:tblW w:w="4184" w:type="pct"/>
        <w:jc w:val="center"/>
        <w:tblLayout w:type="fixed"/>
        <w:tblLook w:val="04A0" w:firstRow="1" w:lastRow="0" w:firstColumn="1" w:lastColumn="0" w:noHBand="0" w:noVBand="1"/>
      </w:tblPr>
      <w:tblGrid>
        <w:gridCol w:w="4679"/>
        <w:gridCol w:w="1169"/>
        <w:gridCol w:w="1976"/>
      </w:tblGrid>
      <w:tr w:rsidR="00EA08DD" w:rsidRPr="00B04215" w14:paraId="2187F4BC" w14:textId="77777777" w:rsidTr="000D6CC9">
        <w:trPr>
          <w:trHeight w:val="600"/>
          <w:jc w:val="center"/>
        </w:trPr>
        <w:tc>
          <w:tcPr>
            <w:tcW w:w="2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E661" w14:textId="77777777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eases or Functions 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1006" w14:textId="77777777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6E6C" w14:textId="77777777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genes </w:t>
            </w:r>
          </w:p>
        </w:tc>
      </w:tr>
      <w:tr w:rsidR="00EA08DD" w:rsidRPr="00B04215" w14:paraId="60A56665" w14:textId="77777777" w:rsidTr="000D6CC9">
        <w:trPr>
          <w:trHeight w:val="683"/>
          <w:jc w:val="center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9F6B" w14:textId="58D8873B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 morphology of forelimb bud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C4E1" w14:textId="362A147C" w:rsidR="00EA08DD" w:rsidRPr="00B04215" w:rsidRDefault="00EA08DD" w:rsidP="00B0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0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F928" w14:textId="1455257D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A08DD" w:rsidRPr="00B04215" w14:paraId="6633A4B4" w14:textId="77777777" w:rsidTr="000D6CC9">
        <w:trPr>
          <w:trHeight w:val="620"/>
          <w:jc w:val="center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1BFD" w14:textId="1527844F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lasia of cel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96F2" w14:textId="01375C38" w:rsidR="00EA08DD" w:rsidRPr="00B04215" w:rsidRDefault="00EA08DD" w:rsidP="00B0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E-0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AF80" w14:textId="5BA74AC1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A08DD" w:rsidRPr="00B04215" w14:paraId="674753DA" w14:textId="77777777" w:rsidTr="000D6CC9">
        <w:trPr>
          <w:trHeight w:val="620"/>
          <w:jc w:val="center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7A1C" w14:textId="45307520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essive muscular dystroph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7385" w14:textId="3148426C" w:rsidR="00EA08DD" w:rsidRPr="00B04215" w:rsidRDefault="00EA08DD" w:rsidP="00B0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E-0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4AD9" w14:textId="49CD6BE0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A08DD" w:rsidRPr="00B04215" w14:paraId="54FC0C49" w14:textId="77777777" w:rsidTr="000D6CC9">
        <w:trPr>
          <w:trHeight w:val="620"/>
          <w:jc w:val="center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B70D" w14:textId="77777777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 morphology of embryonic tissu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33EE" w14:textId="44B207D7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E-0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AD95" w14:textId="2013667B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A08DD" w:rsidRPr="00B04215" w14:paraId="6C3A894B" w14:textId="77777777" w:rsidTr="000D6CC9">
        <w:trPr>
          <w:trHeight w:val="310"/>
          <w:jc w:val="center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0ABA" w14:textId="77777777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rvous system and development 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36B2" w14:textId="77777777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28E5" w14:textId="77777777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08DD" w:rsidRPr="00B04215" w14:paraId="5F6A50B9" w14:textId="77777777" w:rsidTr="000D6CC9">
        <w:trPr>
          <w:trHeight w:val="620"/>
          <w:jc w:val="center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F39D" w14:textId="2506AA51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 morphology of nervous system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A121" w14:textId="3BFC7720" w:rsidR="00EA08DD" w:rsidRPr="00B04215" w:rsidRDefault="00EA08DD" w:rsidP="008C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15">
              <w:rPr>
                <w:rFonts w:ascii="Times New Roman" w:hAnsi="Times New Roman" w:cs="Times New Roman"/>
                <w:sz w:val="24"/>
                <w:szCs w:val="24"/>
              </w:rPr>
              <w:t>3.38E-07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8197" w14:textId="77777777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A08DD" w:rsidRPr="00B04215" w14:paraId="4B0B8E7F" w14:textId="77777777" w:rsidTr="000D6CC9">
        <w:trPr>
          <w:trHeight w:val="620"/>
          <w:jc w:val="center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C55E" w14:textId="1A131B26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 morphology of neuron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59CD" w14:textId="02815BC6" w:rsidR="00EA08DD" w:rsidRPr="00B04215" w:rsidRDefault="00EA08DD" w:rsidP="008C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15">
              <w:rPr>
                <w:rFonts w:ascii="Times New Roman" w:hAnsi="Times New Roman" w:cs="Times New Roman"/>
                <w:sz w:val="24"/>
                <w:szCs w:val="24"/>
              </w:rPr>
              <w:t>1.09E-0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47B3" w14:textId="4B62776C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A08DD" w:rsidRPr="00B04215" w14:paraId="0287E347" w14:textId="77777777" w:rsidTr="000D6CC9">
        <w:trPr>
          <w:trHeight w:val="310"/>
          <w:jc w:val="center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6A44" w14:textId="211E08C0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viability of neuron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7B29" w14:textId="5A0BF294" w:rsidR="00EA08DD" w:rsidRPr="00B04215" w:rsidRDefault="00EA08DD" w:rsidP="008C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15">
              <w:rPr>
                <w:rFonts w:ascii="Times New Roman" w:hAnsi="Times New Roman" w:cs="Times New Roman"/>
                <w:sz w:val="24"/>
                <w:szCs w:val="24"/>
              </w:rPr>
              <w:t>2.93E-0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8E61" w14:textId="6456E62E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A08DD" w:rsidRPr="00B04215" w14:paraId="61F32B2E" w14:textId="77777777" w:rsidTr="000D6CC9">
        <w:trPr>
          <w:trHeight w:val="310"/>
          <w:jc w:val="center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CB93" w14:textId="66E819E0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neuron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8366" w14:textId="4F9BFABA" w:rsidR="00EA08DD" w:rsidRPr="00B04215" w:rsidRDefault="00EA08DD" w:rsidP="008C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15">
              <w:rPr>
                <w:rFonts w:ascii="Times New Roman" w:hAnsi="Times New Roman" w:cs="Times New Roman"/>
                <w:sz w:val="24"/>
                <w:szCs w:val="24"/>
              </w:rPr>
              <w:t>7.59E-0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5BF1" w14:textId="35D70250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A08DD" w:rsidRPr="00B04215" w14:paraId="7D95FC2F" w14:textId="77777777" w:rsidTr="000D6CC9">
        <w:trPr>
          <w:trHeight w:val="310"/>
          <w:jc w:val="center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F9BD" w14:textId="77777777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havior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9909" w14:textId="77777777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1CBB" w14:textId="77777777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08DD" w:rsidRPr="00B04215" w14:paraId="3A46F111" w14:textId="77777777" w:rsidTr="000D6CC9">
        <w:trPr>
          <w:trHeight w:val="310"/>
          <w:jc w:val="center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977F" w14:textId="4A6E243E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F03A" w14:textId="32967727" w:rsidR="00EA08DD" w:rsidRPr="00B04215" w:rsidRDefault="00EA08DD" w:rsidP="008C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15">
              <w:rPr>
                <w:rFonts w:ascii="Times New Roman" w:hAnsi="Times New Roman" w:cs="Times New Roman"/>
                <w:sz w:val="24"/>
                <w:szCs w:val="24"/>
              </w:rPr>
              <w:t>4.03E-06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4C3F" w14:textId="49FEF1B1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A08DD" w:rsidRPr="00B04215" w14:paraId="7C9D0FCE" w14:textId="77777777" w:rsidTr="000D6CC9">
        <w:trPr>
          <w:trHeight w:val="620"/>
          <w:jc w:val="center"/>
        </w:trPr>
        <w:tc>
          <w:tcPr>
            <w:tcW w:w="29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ED78" w14:textId="385C9FDE" w:rsidR="00EA08DD" w:rsidRPr="00B04215" w:rsidRDefault="00EA08D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or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FBB2" w14:textId="0D60F364" w:rsidR="00EA08DD" w:rsidRPr="00B04215" w:rsidRDefault="00EA08DD" w:rsidP="008C4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15">
              <w:rPr>
                <w:rFonts w:ascii="Times New Roman" w:hAnsi="Times New Roman" w:cs="Times New Roman"/>
                <w:sz w:val="24"/>
                <w:szCs w:val="24"/>
              </w:rPr>
              <w:t>1.27E-05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EBAC" w14:textId="72F45603" w:rsidR="00EA08DD" w:rsidRPr="00B04215" w:rsidRDefault="00EA08D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4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30744873" w14:textId="77777777" w:rsidR="00405384" w:rsidRDefault="00405384" w:rsidP="00405384"/>
    <w:p w14:paraId="283EF62C" w14:textId="77777777" w:rsidR="00962337" w:rsidRDefault="00962337"/>
    <w:sectPr w:rsidR="00962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MLE0M7KwMDM1MTdW0lEKTi0uzszPAykwrAUAufo7TSwAAAA="/>
  </w:docVars>
  <w:rsids>
    <w:rsidRoot w:val="00405384"/>
    <w:rsid w:val="000D6CC9"/>
    <w:rsid w:val="003F1CF6"/>
    <w:rsid w:val="00405384"/>
    <w:rsid w:val="004A14CB"/>
    <w:rsid w:val="00516CD7"/>
    <w:rsid w:val="006F4FB5"/>
    <w:rsid w:val="007A46C4"/>
    <w:rsid w:val="008C40A9"/>
    <w:rsid w:val="008F34F8"/>
    <w:rsid w:val="00962337"/>
    <w:rsid w:val="00B04215"/>
    <w:rsid w:val="00EA08DD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71443"/>
  <w15:chartTrackingRefBased/>
  <w15:docId w15:val="{CD0866F9-9339-474B-84F1-339F73F2C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38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6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rat Thongkorn</dc:creator>
  <cp:keywords/>
  <dc:description/>
  <cp:lastModifiedBy>Songphon Kanlayaprasit</cp:lastModifiedBy>
  <cp:revision>7</cp:revision>
  <dcterms:created xsi:type="dcterms:W3CDTF">2022-09-14T09:30:00Z</dcterms:created>
  <dcterms:modified xsi:type="dcterms:W3CDTF">2023-02-10T12:16:00Z</dcterms:modified>
</cp:coreProperties>
</file>